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D7D46B" w14:textId="799F00A7" w:rsidR="00CB0298" w:rsidRDefault="00CB0298" w:rsidP="00FD3C59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CB0298">
        <w:rPr>
          <w:rFonts w:ascii="Times New Roman" w:hAnsi="Times New Roman" w:cs="Times New Roman"/>
          <w:b/>
          <w:bCs/>
          <w:noProof/>
          <w:sz w:val="28"/>
          <w:szCs w:val="28"/>
          <w:lang w:eastAsia="it-IT"/>
        </w:rPr>
        <w:drawing>
          <wp:inline distT="0" distB="0" distL="0" distR="0" wp14:anchorId="345D4E9E" wp14:editId="4A901E3A">
            <wp:extent cx="2524125" cy="7019925"/>
            <wp:effectExtent l="0" t="0" r="9525" b="9525"/>
            <wp:docPr id="1" name="Immagine 1" descr="C:\Users\Roberta\Documents\Progetti\RarePlatNET\Melone_EtAl\Journal_of_Translational_Medicine\Melone et al_Figure S2_5apr2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oberta\Documents\Progetti\RarePlatNET\Melone_EtAl\Journal_of_Translational_Medicine\Melone et al_Figure S2_5apr2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4125" cy="701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E90D2A" w14:textId="77777777" w:rsidR="00496D86" w:rsidRDefault="00496D86" w:rsidP="00FD3C59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GoBack"/>
      <w:bookmarkEnd w:id="0"/>
    </w:p>
    <w:p w14:paraId="6C29EF49" w14:textId="3740B11F" w:rsidR="00A3232C" w:rsidRPr="00C5746A" w:rsidRDefault="00CB0298" w:rsidP="00FD3C59">
      <w:pPr>
        <w:jc w:val="both"/>
        <w:rPr>
          <w:rFonts w:cstheme="minorHAnsi"/>
          <w:spacing w:val="3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S2: </w:t>
      </w:r>
      <w:proofErr w:type="spellStart"/>
      <w:r w:rsidR="00C5746A" w:rsidRPr="00AD5CFA">
        <w:rPr>
          <w:rFonts w:ascii="Times New Roman" w:hAnsi="Times New Roman" w:cs="Times New Roman"/>
          <w:sz w:val="24"/>
          <w:szCs w:val="24"/>
          <w:lang w:val="en-US"/>
        </w:rPr>
        <w:t>Heatmap</w:t>
      </w:r>
      <w:proofErr w:type="spellEnd"/>
      <w:r w:rsidR="00C5746A" w:rsidRPr="00AD5CFA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802162" w:rsidRPr="00AD5CFA">
        <w:rPr>
          <w:rFonts w:ascii="Times New Roman" w:hAnsi="Times New Roman" w:cs="Times New Roman"/>
          <w:sz w:val="24"/>
          <w:szCs w:val="24"/>
          <w:lang w:val="en-US"/>
        </w:rPr>
        <w:t>Differential</w:t>
      </w:r>
      <w:r w:rsidR="00802162">
        <w:rPr>
          <w:rFonts w:ascii="Times New Roman" w:hAnsi="Times New Roman" w:cs="Times New Roman"/>
          <w:sz w:val="24"/>
          <w:szCs w:val="24"/>
          <w:lang w:val="en-US"/>
        </w:rPr>
        <w:t>ly</w:t>
      </w:r>
      <w:r w:rsidR="00C5746A" w:rsidRPr="00AD5CFA">
        <w:rPr>
          <w:rFonts w:ascii="Times New Roman" w:hAnsi="Times New Roman" w:cs="Times New Roman"/>
          <w:sz w:val="24"/>
          <w:szCs w:val="24"/>
          <w:lang w:val="en-US"/>
        </w:rPr>
        <w:t xml:space="preserve"> Expressed miRNA</w:t>
      </w:r>
      <w:r w:rsidR="00B67D31">
        <w:rPr>
          <w:rFonts w:ascii="Times New Roman" w:hAnsi="Times New Roman" w:cs="Times New Roman"/>
          <w:sz w:val="24"/>
          <w:szCs w:val="24"/>
          <w:lang w:val="en-US"/>
        </w:rPr>
        <w:t xml:space="preserve">s between GEP-NETs (G1 and G2) </w:t>
      </w:r>
      <w:r w:rsidR="00C5746A" w:rsidRPr="00AD5CFA">
        <w:rPr>
          <w:rFonts w:ascii="Times New Roman" w:hAnsi="Times New Roman" w:cs="Times New Roman"/>
          <w:sz w:val="24"/>
          <w:szCs w:val="24"/>
          <w:lang w:val="en-US"/>
        </w:rPr>
        <w:t>and GEP-NEC</w:t>
      </w:r>
      <w:r w:rsidR="00FD3C59" w:rsidRPr="00AD5CFA">
        <w:rPr>
          <w:rFonts w:ascii="Times New Roman" w:hAnsi="Times New Roman" w:cs="Times New Roman"/>
          <w:sz w:val="24"/>
          <w:szCs w:val="24"/>
          <w:lang w:val="en-US"/>
        </w:rPr>
        <w:t xml:space="preserve"> plus metastases</w:t>
      </w:r>
      <w:r w:rsidR="00B67D31">
        <w:rPr>
          <w:rFonts w:ascii="Times New Roman" w:hAnsi="Times New Roman" w:cs="Times New Roman"/>
          <w:sz w:val="24"/>
          <w:szCs w:val="24"/>
          <w:lang w:val="en-US"/>
        </w:rPr>
        <w:t xml:space="preserve"> (G3)</w:t>
      </w:r>
      <w:r w:rsidR="00C5746A" w:rsidRPr="00AD5CFA">
        <w:rPr>
          <w:rFonts w:ascii="Times New Roman" w:hAnsi="Times New Roman" w:cs="Times New Roman"/>
          <w:sz w:val="24"/>
          <w:szCs w:val="24"/>
          <w:lang w:val="en-US"/>
        </w:rPr>
        <w:t>. The log transformed median for each group is shown.</w:t>
      </w:r>
    </w:p>
    <w:sectPr w:rsidR="00A3232C" w:rsidRPr="00C5746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770"/>
    <w:rsid w:val="00024543"/>
    <w:rsid w:val="000272BA"/>
    <w:rsid w:val="00043C0D"/>
    <w:rsid w:val="00057FF1"/>
    <w:rsid w:val="000613F2"/>
    <w:rsid w:val="001448B4"/>
    <w:rsid w:val="00180CEC"/>
    <w:rsid w:val="001B3D21"/>
    <w:rsid w:val="00233241"/>
    <w:rsid w:val="00253D8A"/>
    <w:rsid w:val="002769BD"/>
    <w:rsid w:val="00314105"/>
    <w:rsid w:val="00325AAB"/>
    <w:rsid w:val="00376E90"/>
    <w:rsid w:val="00380FD4"/>
    <w:rsid w:val="00384303"/>
    <w:rsid w:val="003A1062"/>
    <w:rsid w:val="003C1FC5"/>
    <w:rsid w:val="004066CC"/>
    <w:rsid w:val="004109FF"/>
    <w:rsid w:val="00413837"/>
    <w:rsid w:val="00436770"/>
    <w:rsid w:val="004379A7"/>
    <w:rsid w:val="004811B6"/>
    <w:rsid w:val="004844AE"/>
    <w:rsid w:val="00496D86"/>
    <w:rsid w:val="004B20CB"/>
    <w:rsid w:val="004C4F03"/>
    <w:rsid w:val="00505231"/>
    <w:rsid w:val="005069CE"/>
    <w:rsid w:val="005254D2"/>
    <w:rsid w:val="005B7E1D"/>
    <w:rsid w:val="0064603C"/>
    <w:rsid w:val="006C7AFC"/>
    <w:rsid w:val="00776F04"/>
    <w:rsid w:val="007A21B7"/>
    <w:rsid w:val="007E1728"/>
    <w:rsid w:val="00802162"/>
    <w:rsid w:val="00826452"/>
    <w:rsid w:val="0084760B"/>
    <w:rsid w:val="008718F4"/>
    <w:rsid w:val="008D45BC"/>
    <w:rsid w:val="008E0EE3"/>
    <w:rsid w:val="008F22F2"/>
    <w:rsid w:val="008F7568"/>
    <w:rsid w:val="00960BE4"/>
    <w:rsid w:val="00970E36"/>
    <w:rsid w:val="00A0462B"/>
    <w:rsid w:val="00A25EE2"/>
    <w:rsid w:val="00A3232C"/>
    <w:rsid w:val="00A85879"/>
    <w:rsid w:val="00A94ED0"/>
    <w:rsid w:val="00AD5CFA"/>
    <w:rsid w:val="00B67D31"/>
    <w:rsid w:val="00B938E5"/>
    <w:rsid w:val="00BD12DF"/>
    <w:rsid w:val="00BD4D94"/>
    <w:rsid w:val="00C05756"/>
    <w:rsid w:val="00C5746A"/>
    <w:rsid w:val="00CB0298"/>
    <w:rsid w:val="00CD0BA3"/>
    <w:rsid w:val="00D1038A"/>
    <w:rsid w:val="00D904EE"/>
    <w:rsid w:val="00D92FF1"/>
    <w:rsid w:val="00DC50A5"/>
    <w:rsid w:val="00DE24EF"/>
    <w:rsid w:val="00E0248A"/>
    <w:rsid w:val="00E1692F"/>
    <w:rsid w:val="00E33E24"/>
    <w:rsid w:val="00E6131C"/>
    <w:rsid w:val="00E90489"/>
    <w:rsid w:val="00EC08F8"/>
    <w:rsid w:val="00ED0DEC"/>
    <w:rsid w:val="00F83898"/>
    <w:rsid w:val="00F91896"/>
    <w:rsid w:val="00FA3ABA"/>
    <w:rsid w:val="00FC3A1B"/>
    <w:rsid w:val="00FD3C59"/>
    <w:rsid w:val="00FD5F50"/>
    <w:rsid w:val="00FE2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053258"/>
  <w15:chartTrackingRefBased/>
  <w15:docId w15:val="{2639E993-250B-4892-A934-8A5C15732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E0EE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B3D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B3D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15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7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5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a MELONE</dc:creator>
  <cp:keywords/>
  <dc:description/>
  <cp:lastModifiedBy>Roberta TARALLO</cp:lastModifiedBy>
  <cp:revision>2</cp:revision>
  <cp:lastPrinted>2022-02-17T12:47:00Z</cp:lastPrinted>
  <dcterms:created xsi:type="dcterms:W3CDTF">2022-05-12T11:25:00Z</dcterms:created>
  <dcterms:modified xsi:type="dcterms:W3CDTF">2022-05-12T11:25:00Z</dcterms:modified>
</cp:coreProperties>
</file>